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A63" w:rsidRDefault="003350D0" w:rsidP="00591EAC">
      <w:pPr>
        <w:outlineLvl w:val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1</w:t>
      </w:r>
      <w:r w:rsidR="0056159B">
        <w:rPr>
          <w:rFonts w:ascii="Times New Roman" w:hAnsi="Times New Roman" w:cs="Times New Roman" w:hint="eastAsia"/>
          <w:b/>
          <w:szCs w:val="21"/>
        </w:rPr>
        <w:t>.</w:t>
      </w:r>
      <w:r w:rsidR="00591EAC">
        <w:rPr>
          <w:rFonts w:ascii="Times New Roman" w:hAnsi="Times New Roman" w:cs="Times New Roman" w:hint="eastAsia"/>
          <w:b/>
          <w:szCs w:val="21"/>
        </w:rPr>
        <w:t xml:space="preserve"> </w:t>
      </w:r>
      <w:r w:rsidR="00282F17">
        <w:rPr>
          <w:rFonts w:ascii="Times New Roman" w:hAnsi="Times New Roman" w:cs="Times New Roman" w:hint="eastAsia"/>
          <w:b/>
          <w:szCs w:val="21"/>
        </w:rPr>
        <w:t>Total</w:t>
      </w:r>
      <w:r w:rsidR="00591EAC">
        <w:rPr>
          <w:rFonts w:ascii="Times New Roman" w:hAnsi="Times New Roman" w:cs="Times New Roman" w:hint="eastAsia"/>
          <w:b/>
          <w:szCs w:val="21"/>
        </w:rPr>
        <w:t xml:space="preserve"> </w:t>
      </w:r>
      <w:r w:rsidR="00282F17">
        <w:rPr>
          <w:rFonts w:ascii="Times New Roman" w:hAnsi="Times New Roman" w:cs="Times New Roman" w:hint="eastAsia"/>
          <w:b/>
          <w:szCs w:val="21"/>
        </w:rPr>
        <w:t>unigenes</w:t>
      </w:r>
      <w:r w:rsidR="00591EAC">
        <w:rPr>
          <w:rFonts w:ascii="Times New Roman" w:hAnsi="Times New Roman" w:cs="Times New Roman" w:hint="eastAsia"/>
          <w:b/>
          <w:szCs w:val="21"/>
        </w:rPr>
        <w:t xml:space="preserve"> </w:t>
      </w:r>
      <w:r w:rsidR="00282F17">
        <w:rPr>
          <w:rFonts w:ascii="Times New Roman" w:hAnsi="Times New Roman" w:cs="Times New Roman"/>
          <w:b/>
          <w:szCs w:val="21"/>
        </w:rPr>
        <w:t>assigned</w:t>
      </w:r>
      <w:r w:rsidR="00282F17">
        <w:rPr>
          <w:rFonts w:ascii="Times New Roman" w:hAnsi="Times New Roman" w:cs="Times New Roman" w:hint="eastAsia"/>
          <w:b/>
          <w:szCs w:val="21"/>
        </w:rPr>
        <w:t xml:space="preserve"> to 128 KEGG pathways </w:t>
      </w:r>
    </w:p>
    <w:tbl>
      <w:tblPr>
        <w:tblW w:w="1034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160"/>
        <w:gridCol w:w="1700"/>
        <w:gridCol w:w="1483"/>
      </w:tblGrid>
      <w:tr w:rsidR="003350D0" w:rsidRPr="003350D0" w:rsidTr="003350D0">
        <w:trPr>
          <w:trHeight w:val="264"/>
        </w:trPr>
        <w:tc>
          <w:tcPr>
            <w:tcW w:w="7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#pathway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athway_id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ene_number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olysis / Gluconeogen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2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itrate cycle (TCA cycle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8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entose phosphate pathway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4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entose and glucuronate interconversion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ructose and mannos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5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alactos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5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2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scorbate and aldar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5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1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atty ac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6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atty acid elong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6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atty acid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7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ynthesis and degradation of ketone bodie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7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utin, suberine and wax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07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ter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1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1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Oxidative phosphoryl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19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3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ot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19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otosynthesis - antenna protein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19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ur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5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affe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3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yrimid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6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lanine, aspartate and glutam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ine, serine and threon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4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ysteine and methion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7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1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Valine, leucine and isoleucine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8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4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Valine, leucine and isoleucine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29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Lysine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Lysine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0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rginine and prol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8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Histid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Tyros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enylalan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Tryptophan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38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2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4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eta-Alan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4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2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Taurine and hypotaur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4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elenocompoun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4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yanoamino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4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utathio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48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0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tarch and sucros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9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N-Glycan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Other glycan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Other types of O-glycan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1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mino sugar and nucleotide sugar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9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osaminoglycan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3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erolip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6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Inositol phosph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6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1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osylphosphatidylinositol(GPI)-anchor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6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erophospholip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6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6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Ether lip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6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rachidonic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9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inoleic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9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lpha-Linolenic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59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phingolip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osphingolipid biosynthesis - globo serie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0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0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yruv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6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yoxylate and dicarboxyl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3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ropano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utanoat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5-Branched dibasic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One carbon pool by folat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67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arbon fixation in photosynthetic organism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2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Thiamin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Riboflavin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Vitamin B6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Nicotinate and nicotinamide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antothenate and CoA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7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iotin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8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Lipoic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8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olate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79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orphyrin and chlorophyll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8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Terpenoid backbone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Monoterpe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Limonene and pinene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Diterpe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rassinoster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arote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Zeatin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esquiterpenoid and triterpe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0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Nitrogen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ulfur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enylpropa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9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lavo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4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nthocyanin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4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Isoflavon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4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lavone and flavonol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4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4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Isoquinoline alkal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etalain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6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Glucosinolate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6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minoacyl-tRNA biosynthe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097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0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iosynthesis of unsaturated fatty acid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0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1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arbon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2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66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-Oxocarboxylic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2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Fatty acid metabolis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2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1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Degradation of aromatic compound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2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iosynthesis of amino acid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2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6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Vancomycin resistanc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150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ABC transporter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20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Ribosome biogenesis in eukaryote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0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5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Ribosom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856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RNA transport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1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3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mRNA surveillance pathway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1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0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RNA degrad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1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9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RNA polymeras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asal transcription factor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2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DNA replic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pliceosom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32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roteasom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3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rotein export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06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Base excision repai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41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Nucleotide excision repai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4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Mismatch repai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4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Homologous recombin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4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Non-homologous end-joining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345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osphatidylinositol signaling syste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07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lant hormone signal transduc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07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0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Ubiquitin mediated proteoly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3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ulfur relay syste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2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SNARE interactions in vesicular transport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3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Regulation of autophagy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4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rotein processing in endoplasmic reticulum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4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455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Endocytosi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4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70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hagosom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4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193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eroxisom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14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37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Plant-pathogen interac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62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292</w:t>
            </w:r>
          </w:p>
        </w:tc>
      </w:tr>
      <w:tr w:rsidR="003350D0" w:rsidRPr="003350D0" w:rsidTr="003350D0">
        <w:trPr>
          <w:trHeight w:val="288"/>
        </w:trPr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Circadian rhythm - plant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ko047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3350D0" w:rsidRPr="003350D0" w:rsidRDefault="003350D0" w:rsidP="003350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350D0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</w:tr>
    </w:tbl>
    <w:p w:rsidR="004E7C78" w:rsidRDefault="004E7C78">
      <w:pPr>
        <w:rPr>
          <w:rFonts w:ascii="Times New Roman" w:hAnsi="Times New Roman" w:cs="Times New Roman"/>
          <w:szCs w:val="21"/>
        </w:rPr>
        <w:sectPr w:rsidR="004E7C78" w:rsidSect="00746B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E7C78" w:rsidRPr="00CD4EC3" w:rsidRDefault="004E7C78" w:rsidP="00B75AA4">
      <w:pPr>
        <w:rPr>
          <w:rFonts w:ascii="Times New Roman" w:hAnsi="Times New Roman" w:cs="Times New Roman"/>
          <w:szCs w:val="21"/>
        </w:rPr>
      </w:pPr>
    </w:p>
    <w:sectPr w:rsidR="004E7C78" w:rsidRPr="00CD4EC3" w:rsidSect="00B15ED5">
      <w:pgSz w:w="16838" w:h="11906" w:orient="landscape"/>
      <w:pgMar w:top="567" w:right="1440" w:bottom="56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25AA" w:rsidRDefault="00BE25AA" w:rsidP="00746BB1">
      <w:r>
        <w:separator/>
      </w:r>
    </w:p>
  </w:endnote>
  <w:endnote w:type="continuationSeparator" w:id="1">
    <w:p w:rsidR="00BE25AA" w:rsidRDefault="00BE25AA" w:rsidP="00746B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25AA" w:rsidRDefault="00BE25AA" w:rsidP="00746BB1">
      <w:r>
        <w:separator/>
      </w:r>
    </w:p>
  </w:footnote>
  <w:footnote w:type="continuationSeparator" w:id="1">
    <w:p w:rsidR="00BE25AA" w:rsidRDefault="00BE25AA" w:rsidP="00746B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1B53"/>
    <w:rsid w:val="000047B4"/>
    <w:rsid w:val="00010268"/>
    <w:rsid w:val="000123CC"/>
    <w:rsid w:val="00015966"/>
    <w:rsid w:val="00032637"/>
    <w:rsid w:val="00044210"/>
    <w:rsid w:val="0004494F"/>
    <w:rsid w:val="00044D08"/>
    <w:rsid w:val="00052AA5"/>
    <w:rsid w:val="000665EF"/>
    <w:rsid w:val="000745A1"/>
    <w:rsid w:val="000758EA"/>
    <w:rsid w:val="000849A2"/>
    <w:rsid w:val="000C68F2"/>
    <w:rsid w:val="000D4789"/>
    <w:rsid w:val="000D4946"/>
    <w:rsid w:val="000D5886"/>
    <w:rsid w:val="000E198C"/>
    <w:rsid w:val="00110FA8"/>
    <w:rsid w:val="00122FB5"/>
    <w:rsid w:val="00135BFB"/>
    <w:rsid w:val="00140F93"/>
    <w:rsid w:val="0014662C"/>
    <w:rsid w:val="00155BF1"/>
    <w:rsid w:val="00157D4A"/>
    <w:rsid w:val="00176514"/>
    <w:rsid w:val="00180F23"/>
    <w:rsid w:val="00185D10"/>
    <w:rsid w:val="00193827"/>
    <w:rsid w:val="001A7E04"/>
    <w:rsid w:val="001B401F"/>
    <w:rsid w:val="001C0E87"/>
    <w:rsid w:val="001D4AAB"/>
    <w:rsid w:val="001D7876"/>
    <w:rsid w:val="001E3E1A"/>
    <w:rsid w:val="001F4A2C"/>
    <w:rsid w:val="00203779"/>
    <w:rsid w:val="00207D04"/>
    <w:rsid w:val="00212752"/>
    <w:rsid w:val="00223FA3"/>
    <w:rsid w:val="0022571B"/>
    <w:rsid w:val="00225920"/>
    <w:rsid w:val="00231FEE"/>
    <w:rsid w:val="00247ED7"/>
    <w:rsid w:val="00257D63"/>
    <w:rsid w:val="002640BD"/>
    <w:rsid w:val="00282F17"/>
    <w:rsid w:val="002904AC"/>
    <w:rsid w:val="002A089C"/>
    <w:rsid w:val="002A1D70"/>
    <w:rsid w:val="002A49BE"/>
    <w:rsid w:val="002A508F"/>
    <w:rsid w:val="002B0F11"/>
    <w:rsid w:val="002C0335"/>
    <w:rsid w:val="002C4758"/>
    <w:rsid w:val="002C6738"/>
    <w:rsid w:val="002E2E33"/>
    <w:rsid w:val="00303C32"/>
    <w:rsid w:val="00314DB5"/>
    <w:rsid w:val="003350D0"/>
    <w:rsid w:val="00335262"/>
    <w:rsid w:val="00336B2D"/>
    <w:rsid w:val="003411DF"/>
    <w:rsid w:val="00346442"/>
    <w:rsid w:val="0036131C"/>
    <w:rsid w:val="003864A6"/>
    <w:rsid w:val="003A33C7"/>
    <w:rsid w:val="003A3943"/>
    <w:rsid w:val="003B7C04"/>
    <w:rsid w:val="003D2D22"/>
    <w:rsid w:val="003D788A"/>
    <w:rsid w:val="00404873"/>
    <w:rsid w:val="00415370"/>
    <w:rsid w:val="00420670"/>
    <w:rsid w:val="0043649D"/>
    <w:rsid w:val="00443BE4"/>
    <w:rsid w:val="00461BDE"/>
    <w:rsid w:val="00467E07"/>
    <w:rsid w:val="00473A8B"/>
    <w:rsid w:val="00480B83"/>
    <w:rsid w:val="004819AB"/>
    <w:rsid w:val="00484523"/>
    <w:rsid w:val="0048709F"/>
    <w:rsid w:val="004902C7"/>
    <w:rsid w:val="00493F6C"/>
    <w:rsid w:val="00495932"/>
    <w:rsid w:val="004A660E"/>
    <w:rsid w:val="004B3C4E"/>
    <w:rsid w:val="004C14B5"/>
    <w:rsid w:val="004C3D0E"/>
    <w:rsid w:val="004D2FB0"/>
    <w:rsid w:val="004D33AA"/>
    <w:rsid w:val="004E41CC"/>
    <w:rsid w:val="004E7C78"/>
    <w:rsid w:val="004F021E"/>
    <w:rsid w:val="005067D6"/>
    <w:rsid w:val="00513795"/>
    <w:rsid w:val="00516F58"/>
    <w:rsid w:val="00532291"/>
    <w:rsid w:val="005472AA"/>
    <w:rsid w:val="0056159B"/>
    <w:rsid w:val="00591EAC"/>
    <w:rsid w:val="00596007"/>
    <w:rsid w:val="005A2834"/>
    <w:rsid w:val="005A6429"/>
    <w:rsid w:val="005C4C11"/>
    <w:rsid w:val="005D34AB"/>
    <w:rsid w:val="00612015"/>
    <w:rsid w:val="00625FAC"/>
    <w:rsid w:val="006309A7"/>
    <w:rsid w:val="0065051B"/>
    <w:rsid w:val="00684647"/>
    <w:rsid w:val="00685E3A"/>
    <w:rsid w:val="00687414"/>
    <w:rsid w:val="006B4340"/>
    <w:rsid w:val="006C288C"/>
    <w:rsid w:val="006C2B7D"/>
    <w:rsid w:val="006C39F5"/>
    <w:rsid w:val="006D7025"/>
    <w:rsid w:val="006E5B56"/>
    <w:rsid w:val="006F1132"/>
    <w:rsid w:val="006F447D"/>
    <w:rsid w:val="006F495A"/>
    <w:rsid w:val="006F6F03"/>
    <w:rsid w:val="007156CE"/>
    <w:rsid w:val="0071777A"/>
    <w:rsid w:val="00723FFF"/>
    <w:rsid w:val="00724E74"/>
    <w:rsid w:val="007256AD"/>
    <w:rsid w:val="00726875"/>
    <w:rsid w:val="0073219C"/>
    <w:rsid w:val="0073241E"/>
    <w:rsid w:val="0073325B"/>
    <w:rsid w:val="007437AB"/>
    <w:rsid w:val="00746BB1"/>
    <w:rsid w:val="00767D4E"/>
    <w:rsid w:val="00780337"/>
    <w:rsid w:val="00781CD1"/>
    <w:rsid w:val="007915D9"/>
    <w:rsid w:val="007A2867"/>
    <w:rsid w:val="007B3A65"/>
    <w:rsid w:val="007B7BB9"/>
    <w:rsid w:val="007C255A"/>
    <w:rsid w:val="007D4CBF"/>
    <w:rsid w:val="007F2D9B"/>
    <w:rsid w:val="008038BC"/>
    <w:rsid w:val="00806FA2"/>
    <w:rsid w:val="008175B8"/>
    <w:rsid w:val="00820B60"/>
    <w:rsid w:val="00820C82"/>
    <w:rsid w:val="008258A0"/>
    <w:rsid w:val="00832DCE"/>
    <w:rsid w:val="00846251"/>
    <w:rsid w:val="0085130E"/>
    <w:rsid w:val="00885F03"/>
    <w:rsid w:val="00886552"/>
    <w:rsid w:val="008977AD"/>
    <w:rsid w:val="008B3FB3"/>
    <w:rsid w:val="008D4977"/>
    <w:rsid w:val="00910308"/>
    <w:rsid w:val="009225B1"/>
    <w:rsid w:val="0092725D"/>
    <w:rsid w:val="00934B7F"/>
    <w:rsid w:val="009517CD"/>
    <w:rsid w:val="00952B2C"/>
    <w:rsid w:val="0097088B"/>
    <w:rsid w:val="00973115"/>
    <w:rsid w:val="00995987"/>
    <w:rsid w:val="009A367F"/>
    <w:rsid w:val="009B4DE9"/>
    <w:rsid w:val="009B66B7"/>
    <w:rsid w:val="009C24CB"/>
    <w:rsid w:val="009D0815"/>
    <w:rsid w:val="009D53D8"/>
    <w:rsid w:val="009D7C2A"/>
    <w:rsid w:val="009E1548"/>
    <w:rsid w:val="009E28A3"/>
    <w:rsid w:val="009E3208"/>
    <w:rsid w:val="009E42EC"/>
    <w:rsid w:val="009E76CA"/>
    <w:rsid w:val="00A10278"/>
    <w:rsid w:val="00A26752"/>
    <w:rsid w:val="00A34D15"/>
    <w:rsid w:val="00A36FE3"/>
    <w:rsid w:val="00A42F4A"/>
    <w:rsid w:val="00A44C7F"/>
    <w:rsid w:val="00A52C1B"/>
    <w:rsid w:val="00A531B7"/>
    <w:rsid w:val="00A553AD"/>
    <w:rsid w:val="00A71510"/>
    <w:rsid w:val="00A756B7"/>
    <w:rsid w:val="00A77634"/>
    <w:rsid w:val="00AA4225"/>
    <w:rsid w:val="00AA5426"/>
    <w:rsid w:val="00AA587B"/>
    <w:rsid w:val="00AA7603"/>
    <w:rsid w:val="00AB17D2"/>
    <w:rsid w:val="00AB23D5"/>
    <w:rsid w:val="00AB4AB5"/>
    <w:rsid w:val="00AB4D2A"/>
    <w:rsid w:val="00AB5B59"/>
    <w:rsid w:val="00AB606D"/>
    <w:rsid w:val="00AD00EE"/>
    <w:rsid w:val="00AD3E40"/>
    <w:rsid w:val="00AE48D5"/>
    <w:rsid w:val="00AE7D9C"/>
    <w:rsid w:val="00AF79E9"/>
    <w:rsid w:val="00B05AC4"/>
    <w:rsid w:val="00B15ED5"/>
    <w:rsid w:val="00B21745"/>
    <w:rsid w:val="00B23EDE"/>
    <w:rsid w:val="00B43A6F"/>
    <w:rsid w:val="00B45D56"/>
    <w:rsid w:val="00B474FC"/>
    <w:rsid w:val="00B54614"/>
    <w:rsid w:val="00B61338"/>
    <w:rsid w:val="00B624A0"/>
    <w:rsid w:val="00B67BE5"/>
    <w:rsid w:val="00B7563E"/>
    <w:rsid w:val="00B75AA4"/>
    <w:rsid w:val="00B83ADF"/>
    <w:rsid w:val="00B8779A"/>
    <w:rsid w:val="00B907D0"/>
    <w:rsid w:val="00B90F6F"/>
    <w:rsid w:val="00B910E8"/>
    <w:rsid w:val="00B934DA"/>
    <w:rsid w:val="00B9565A"/>
    <w:rsid w:val="00B974DE"/>
    <w:rsid w:val="00BD1F55"/>
    <w:rsid w:val="00BD7945"/>
    <w:rsid w:val="00BE1B41"/>
    <w:rsid w:val="00BE243B"/>
    <w:rsid w:val="00BE25AA"/>
    <w:rsid w:val="00BE3E0C"/>
    <w:rsid w:val="00C03F38"/>
    <w:rsid w:val="00C06F57"/>
    <w:rsid w:val="00C12902"/>
    <w:rsid w:val="00C176B2"/>
    <w:rsid w:val="00C250EE"/>
    <w:rsid w:val="00C3175A"/>
    <w:rsid w:val="00C35F32"/>
    <w:rsid w:val="00C42162"/>
    <w:rsid w:val="00C51776"/>
    <w:rsid w:val="00C55E74"/>
    <w:rsid w:val="00C56477"/>
    <w:rsid w:val="00C61B53"/>
    <w:rsid w:val="00C6299D"/>
    <w:rsid w:val="00C7011F"/>
    <w:rsid w:val="00C769F3"/>
    <w:rsid w:val="00C80564"/>
    <w:rsid w:val="00C86F87"/>
    <w:rsid w:val="00CA0991"/>
    <w:rsid w:val="00CA1A1B"/>
    <w:rsid w:val="00CD35EB"/>
    <w:rsid w:val="00CD4EC3"/>
    <w:rsid w:val="00CE018A"/>
    <w:rsid w:val="00CF0562"/>
    <w:rsid w:val="00CF6F06"/>
    <w:rsid w:val="00D010BB"/>
    <w:rsid w:val="00D06B75"/>
    <w:rsid w:val="00D1294D"/>
    <w:rsid w:val="00D23717"/>
    <w:rsid w:val="00D276F4"/>
    <w:rsid w:val="00D36A2D"/>
    <w:rsid w:val="00D372ED"/>
    <w:rsid w:val="00D376C5"/>
    <w:rsid w:val="00D41104"/>
    <w:rsid w:val="00D438ED"/>
    <w:rsid w:val="00D44E12"/>
    <w:rsid w:val="00D73264"/>
    <w:rsid w:val="00D7516A"/>
    <w:rsid w:val="00D80E0A"/>
    <w:rsid w:val="00D8510A"/>
    <w:rsid w:val="00D96A63"/>
    <w:rsid w:val="00D96DFE"/>
    <w:rsid w:val="00DA1605"/>
    <w:rsid w:val="00DA5A5F"/>
    <w:rsid w:val="00DB4993"/>
    <w:rsid w:val="00DB4FDA"/>
    <w:rsid w:val="00DB5C16"/>
    <w:rsid w:val="00DC6424"/>
    <w:rsid w:val="00DD69B5"/>
    <w:rsid w:val="00DE26BC"/>
    <w:rsid w:val="00DF153B"/>
    <w:rsid w:val="00E04327"/>
    <w:rsid w:val="00E13208"/>
    <w:rsid w:val="00E136C6"/>
    <w:rsid w:val="00E24D93"/>
    <w:rsid w:val="00E32190"/>
    <w:rsid w:val="00E3495D"/>
    <w:rsid w:val="00E44C96"/>
    <w:rsid w:val="00E63905"/>
    <w:rsid w:val="00E63B9A"/>
    <w:rsid w:val="00E84B0D"/>
    <w:rsid w:val="00EB2C2F"/>
    <w:rsid w:val="00EC2FAF"/>
    <w:rsid w:val="00EC680D"/>
    <w:rsid w:val="00EE430F"/>
    <w:rsid w:val="00EE6CBE"/>
    <w:rsid w:val="00EF3301"/>
    <w:rsid w:val="00F029B8"/>
    <w:rsid w:val="00F12429"/>
    <w:rsid w:val="00F26C7D"/>
    <w:rsid w:val="00F410DE"/>
    <w:rsid w:val="00F42FDD"/>
    <w:rsid w:val="00F63E14"/>
    <w:rsid w:val="00F72AD6"/>
    <w:rsid w:val="00F8272B"/>
    <w:rsid w:val="00F95816"/>
    <w:rsid w:val="00FB2BA6"/>
    <w:rsid w:val="00FB656A"/>
    <w:rsid w:val="00FC5D82"/>
    <w:rsid w:val="00FE705F"/>
    <w:rsid w:val="00FF18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B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B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BB1"/>
    <w:rPr>
      <w:sz w:val="18"/>
      <w:szCs w:val="18"/>
    </w:rPr>
  </w:style>
  <w:style w:type="table" w:styleId="a5">
    <w:name w:val="Table Grid"/>
    <w:basedOn w:val="a1"/>
    <w:uiPriority w:val="59"/>
    <w:rsid w:val="00CD4E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">
    <w:name w:val="HTML Top of Form"/>
    <w:basedOn w:val="a"/>
    <w:next w:val="a"/>
    <w:link w:val="z-Char"/>
    <w:hidden/>
    <w:uiPriority w:val="99"/>
    <w:unhideWhenUsed/>
    <w:rsid w:val="00015966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rsid w:val="00015966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015966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015966"/>
    <w:rPr>
      <w:rFonts w:ascii="Arial" w:eastAsia="宋体" w:hAnsi="Arial" w:cs="Arial"/>
      <w:vanish/>
      <w:kern w:val="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4E7C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E7C78"/>
    <w:rPr>
      <w:sz w:val="18"/>
      <w:szCs w:val="18"/>
    </w:rPr>
  </w:style>
  <w:style w:type="character" w:styleId="a7">
    <w:name w:val="Hyperlink"/>
    <w:basedOn w:val="a0"/>
    <w:uiPriority w:val="99"/>
    <w:unhideWhenUsed/>
    <w:rsid w:val="00E136C6"/>
    <w:rPr>
      <w:color w:val="0000FF"/>
      <w:u w:val="single"/>
    </w:rPr>
  </w:style>
  <w:style w:type="paragraph" w:customStyle="1" w:styleId="SupplementaryMaterial">
    <w:name w:val="Supplementary Material"/>
    <w:basedOn w:val="a8"/>
    <w:next w:val="a8"/>
    <w:qFormat/>
    <w:rsid w:val="009D53D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9D53D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9D53D8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Plain Text"/>
    <w:basedOn w:val="a"/>
    <w:link w:val="Char3"/>
    <w:uiPriority w:val="99"/>
    <w:unhideWhenUsed/>
    <w:rsid w:val="004C14B5"/>
    <w:rPr>
      <w:rFonts w:ascii="宋体" w:eastAsia="宋体" w:hAnsi="Courier New" w:cs="Courier New"/>
      <w:szCs w:val="21"/>
    </w:rPr>
  </w:style>
  <w:style w:type="character" w:customStyle="1" w:styleId="Char3">
    <w:name w:val="纯文本 Char"/>
    <w:basedOn w:val="a0"/>
    <w:link w:val="a9"/>
    <w:uiPriority w:val="99"/>
    <w:rsid w:val="004C14B5"/>
    <w:rPr>
      <w:rFonts w:ascii="宋体" w:eastAsia="宋体" w:hAnsi="Courier New" w:cs="Courier New"/>
      <w:szCs w:val="21"/>
    </w:rPr>
  </w:style>
  <w:style w:type="paragraph" w:styleId="aa">
    <w:name w:val="Document Map"/>
    <w:basedOn w:val="a"/>
    <w:link w:val="Char4"/>
    <w:uiPriority w:val="99"/>
    <w:semiHidden/>
    <w:unhideWhenUsed/>
    <w:rsid w:val="00591EAC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a"/>
    <w:uiPriority w:val="99"/>
    <w:semiHidden/>
    <w:rsid w:val="00591EA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6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0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6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1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1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138086-B8F8-4177-B175-5DD7F3DF0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784</Words>
  <Characters>4475</Characters>
  <Application>Microsoft Office Word</Application>
  <DocSecurity>0</DocSecurity>
  <Lines>37</Lines>
  <Paragraphs>10</Paragraphs>
  <ScaleCrop>false</ScaleCrop>
  <Company>微软中国</Company>
  <LinksUpToDate>false</LinksUpToDate>
  <CharactersWithSpaces>5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38</cp:revision>
  <dcterms:created xsi:type="dcterms:W3CDTF">2017-08-31T08:08:00Z</dcterms:created>
  <dcterms:modified xsi:type="dcterms:W3CDTF">2018-12-01T06:31:00Z</dcterms:modified>
</cp:coreProperties>
</file>